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91E" w:rsidRPr="00D93202" w:rsidRDefault="003F691E" w:rsidP="003F691E">
      <w:pPr>
        <w:pStyle w:val="Farvetliste-markeringsfarve11"/>
        <w:spacing w:after="0"/>
        <w:ind w:left="0"/>
        <w:rPr>
          <w:rFonts w:asciiTheme="majorHAnsi" w:hAnsiTheme="majorHAnsi"/>
          <w:sz w:val="22"/>
          <w:szCs w:val="22"/>
          <w:lang w:val="en-US"/>
        </w:rPr>
      </w:pPr>
      <w:r w:rsidRPr="00D93202">
        <w:rPr>
          <w:rFonts w:asciiTheme="majorHAnsi" w:hAnsiTheme="majorHAnsi"/>
          <w:b/>
          <w:sz w:val="22"/>
          <w:szCs w:val="22"/>
          <w:lang w:val="en-US"/>
        </w:rPr>
        <w:t xml:space="preserve">S1 Table. </w:t>
      </w:r>
      <w:r w:rsidRPr="00D93202">
        <w:rPr>
          <w:rFonts w:asciiTheme="majorHAnsi" w:hAnsiTheme="majorHAnsi"/>
          <w:sz w:val="22"/>
          <w:szCs w:val="22"/>
          <w:lang w:val="en-US"/>
        </w:rPr>
        <w:t xml:space="preserve">Incidence rates and adjusted hazard ratios for ASD for each of </w:t>
      </w:r>
      <w:proofErr w:type="spellStart"/>
      <w:r w:rsidRPr="00D93202">
        <w:rPr>
          <w:rFonts w:asciiTheme="majorHAnsi" w:hAnsiTheme="majorHAnsi"/>
          <w:sz w:val="22"/>
          <w:szCs w:val="22"/>
          <w:lang w:val="en-US"/>
        </w:rPr>
        <w:t>Rutter’s</w:t>
      </w:r>
      <w:proofErr w:type="spellEnd"/>
      <w:r w:rsidRPr="00D93202">
        <w:rPr>
          <w:rFonts w:asciiTheme="majorHAnsi" w:hAnsiTheme="majorHAnsi"/>
          <w:sz w:val="22"/>
          <w:szCs w:val="22"/>
          <w:lang w:val="en-US"/>
        </w:rPr>
        <w:t xml:space="preserve"> indicators of adversity (RIA) and for the total RIA-score assessed in infancy</w:t>
      </w:r>
    </w:p>
    <w:p w:rsidR="003F691E" w:rsidRPr="00AD3B44" w:rsidRDefault="003F691E" w:rsidP="003F691E">
      <w:pPr>
        <w:rPr>
          <w:rFonts w:asciiTheme="majorHAnsi" w:eastAsia="Times New Roman" w:hAnsiTheme="majorHAnsi" w:cs="Arial"/>
          <w:b/>
          <w:sz w:val="8"/>
          <w:szCs w:val="8"/>
          <w:u w:color="B44921"/>
          <w:lang w:val="en-US"/>
        </w:rPr>
      </w:pPr>
    </w:p>
    <w:tbl>
      <w:tblPr>
        <w:tblW w:w="93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600"/>
        <w:gridCol w:w="880"/>
        <w:gridCol w:w="920"/>
        <w:gridCol w:w="840"/>
        <w:gridCol w:w="760"/>
        <w:gridCol w:w="1580"/>
        <w:gridCol w:w="1580"/>
      </w:tblGrid>
      <w:tr w:rsidR="003F691E" w:rsidRPr="00AD3B44" w:rsidTr="00E96D90">
        <w:trPr>
          <w:trHeight w:val="28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N autism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(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N tota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(%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 xml:space="preserve"> Rate (95% CI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HR (95% CI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 w:eastAsia="da-DK"/>
              </w:rPr>
            </w:pPr>
          </w:p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FEMALE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Low social clas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8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40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52 (0.50-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0 (ref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13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,75 (0.68-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42 (1.28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8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Severe marital discor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84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3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89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52 (0.50-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00 (ref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14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78 (0.71-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49 (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5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Large family siz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6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6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6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55 (0.53-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00 (ref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3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46 (0.37-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83 (0.67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3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Paternal criminal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87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3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89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54 (0.51-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00 (ref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1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65 (0.59-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21 (1.08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5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Maternal mental disord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5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4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53 (0.51-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00 (ref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7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5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98 (0.86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92 (1.67-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2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Out-of-home car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8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8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9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54 (0.52-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00 (ref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.23 (1.55-3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.15 (2.88-5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8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RIA-scor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64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4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7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49 (0.47-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00 (ref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23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19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64 (0.60-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32 (1.21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4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8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5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78 (0.69-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.60 (1.40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3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85 (0.69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75 (1.40-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7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00 (0.63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.06 (1.29-3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8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-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91 (0.72-5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.92 (1.47-1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6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2"/>
                <w:szCs w:val="12"/>
                <w:lang w:val="en-US" w:eastAsia="da-DK"/>
              </w:rPr>
            </w:pPr>
          </w:p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MAL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Low social clas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86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6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77 (1.73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00 (ref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13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.52 (2.39-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48 (1.39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6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Severe marital discor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85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5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89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77 (1.73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00 (ref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14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0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.53 (2.40-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46 (1.38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4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Large family siz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6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9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6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85 (1.82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00 (ref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3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64 (1.47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88 (0.79-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8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Paternal criminal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86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5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89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79 (1.75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00 (ref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13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.34 (2.22-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31 (1.24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9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Maternal mental disord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8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4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78 (1.74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00 (ref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7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5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.55 (3.31-3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93 (1.79-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8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Out-of-home car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9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0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99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83 (1.80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00 (ref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.44 (5.20-7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.53 (2.85-4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8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RIA-scor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63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6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7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64 (1.60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00 (ref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24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0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19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.22 (2.13-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37 (1.31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3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8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5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.66 (2.49-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65 (1.54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8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.84 (2.53-3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76 (1.57-1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8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,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.59 (2.82-4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.17 (1.70-2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7)</w:t>
            </w:r>
          </w:p>
        </w:tc>
      </w:tr>
      <w:tr w:rsidR="003F691E" w:rsidRPr="00AD3B44" w:rsidTr="00E96D90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-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0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.72 (5.56-13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91E" w:rsidRPr="00AD3B44" w:rsidRDefault="003F691E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.25 (3.35-8.</w:t>
            </w:r>
            <w:r w:rsidRPr="00AD3B44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4)</w:t>
            </w:r>
          </w:p>
        </w:tc>
      </w:tr>
    </w:tbl>
    <w:p w:rsidR="003F691E" w:rsidRPr="00AD3B44" w:rsidRDefault="003F691E" w:rsidP="003F691E">
      <w:pPr>
        <w:rPr>
          <w:rFonts w:asciiTheme="majorHAnsi" w:eastAsia="Times New Roman" w:hAnsiTheme="majorHAnsi" w:cs="Arial"/>
          <w:b/>
          <w:sz w:val="2"/>
          <w:szCs w:val="2"/>
          <w:u w:color="B44921"/>
          <w:lang w:val="en-US"/>
        </w:rPr>
      </w:pPr>
    </w:p>
    <w:p w:rsidR="00AB141B" w:rsidRPr="003F691E" w:rsidRDefault="003F691E">
      <w:pPr>
        <w:rPr>
          <w:rFonts w:asciiTheme="majorHAnsi" w:eastAsia="Times New Roman" w:hAnsiTheme="majorHAnsi" w:cs="Times New Roman"/>
          <w:sz w:val="20"/>
          <w:szCs w:val="20"/>
          <w:lang w:val="en-US" w:eastAsia="da-DK"/>
        </w:rPr>
      </w:pPr>
      <w:r w:rsidRPr="00451FD4">
        <w:rPr>
          <w:rFonts w:asciiTheme="majorHAnsi" w:eastAsia="Times New Roman" w:hAnsiTheme="majorHAnsi" w:cs="Times New Roman"/>
          <w:color w:val="000000"/>
          <w:sz w:val="22"/>
          <w:szCs w:val="22"/>
          <w:lang w:val="en-US" w:eastAsia="da-DK"/>
        </w:rPr>
        <w:t>”N ASD” refers to the number of ASD cases in each stratum, while ”N total” is the total number of individuals in each stratum. The rates are per 1,000 person-years. The hazard ratios (HR) are adjusted for calendar year (1 year strata). Information regarding low social class, severe marital discord and large family size was unavailable for 0.03%, 0.16%, and 0.16% of the ASD cases respectively. For the entire cohort, the corresponding proportions were 0.07%, 0.21% and 0.21%.</w:t>
      </w:r>
      <w:bookmarkStart w:id="0" w:name="_GoBack"/>
      <w:bookmarkEnd w:id="0"/>
    </w:p>
    <w:sectPr w:rsidR="00AB141B" w:rsidRPr="003F691E" w:rsidSect="003F691E">
      <w:pgSz w:w="11900" w:h="16840"/>
      <w:pgMar w:top="1701" w:right="1134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91E"/>
    <w:rsid w:val="003F691E"/>
    <w:rsid w:val="00AB141B"/>
    <w:rsid w:val="00D6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0404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91E"/>
    <w:pPr>
      <w:spacing w:after="200"/>
    </w:pPr>
    <w:rPr>
      <w:rFonts w:eastAsiaTheme="minorHAnsi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Farvetliste-markeringsfarve11">
    <w:name w:val="Farvet liste - markeringsfarve 11"/>
    <w:basedOn w:val="Normal"/>
    <w:uiPriority w:val="34"/>
    <w:qFormat/>
    <w:rsid w:val="003F691E"/>
    <w:pPr>
      <w:ind w:left="720"/>
      <w:contextualSpacing/>
    </w:pPr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91E"/>
    <w:pPr>
      <w:spacing w:after="200"/>
    </w:pPr>
    <w:rPr>
      <w:rFonts w:eastAsiaTheme="minorHAnsi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Farvetliste-markeringsfarve11">
    <w:name w:val="Farvet liste - markeringsfarve 11"/>
    <w:basedOn w:val="Normal"/>
    <w:uiPriority w:val="34"/>
    <w:qFormat/>
    <w:rsid w:val="003F691E"/>
    <w:pPr>
      <w:ind w:left="720"/>
      <w:contextualSpacing/>
    </w:pPr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6</Words>
  <Characters>2843</Characters>
  <Application>Microsoft Macintosh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D. Østergaard</dc:creator>
  <cp:keywords/>
  <dc:description/>
  <cp:lastModifiedBy>Søren D. Østergaard</cp:lastModifiedBy>
  <cp:revision>1</cp:revision>
  <dcterms:created xsi:type="dcterms:W3CDTF">2016-02-22T13:58:00Z</dcterms:created>
  <dcterms:modified xsi:type="dcterms:W3CDTF">2016-02-22T14:00:00Z</dcterms:modified>
</cp:coreProperties>
</file>